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34AD48" w:rsidR="000035D5" w:rsidRDefault="000035D5">
                            <w:r>
                              <w:t xml:space="preserve">Reported on page number: </w:t>
                            </w:r>
                            <w:r w:rsidR="00D35074">
                              <w:t xml:space="preserv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434AD48" w:rsidR="000035D5" w:rsidRDefault="000035D5">
                      <w:r>
                        <w:t xml:space="preserve">Reported on page number: </w:t>
                      </w:r>
                      <w:r w:rsidR="00D35074">
                        <w:t xml:space="preserv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4D2AB0" w:rsidR="000035D5" w:rsidRDefault="000035D5" w:rsidP="000035D5">
                            <w:r>
                              <w:t xml:space="preserve">Reported on page number: </w:t>
                            </w:r>
                            <w:r w:rsidR="00D35074">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34D2AB0" w:rsidR="000035D5" w:rsidRDefault="000035D5" w:rsidP="000035D5">
                      <w:r>
                        <w:t xml:space="preserve">Reported on page number: </w:t>
                      </w:r>
                      <w:r w:rsidR="00D35074">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134F044" w:rsidR="000035D5" w:rsidRDefault="00D35074" w:rsidP="000035D5">
                            <w:r>
                              <w:t xml:space="preserve">Yes.  </w:t>
                            </w:r>
                            <w:r w:rsidR="00060F8B">
                              <w:t xml:space="preserve">We now include two local collaborators who work at URB (University of Chicago Research Banglade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134F044" w:rsidR="000035D5" w:rsidRDefault="00D35074" w:rsidP="000035D5">
                      <w:r>
                        <w:t xml:space="preserve">Yes.  </w:t>
                      </w:r>
                      <w:r w:rsidR="00060F8B">
                        <w:t xml:space="preserve">We now include two local collaborators who work at URB (University of Chicago Research Bangladesh).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C12F948">
                <wp:simplePos x="0" y="0"/>
                <wp:positionH relativeFrom="margin">
                  <wp:align>right</wp:align>
                </wp:positionH>
                <wp:positionV relativeFrom="paragraph">
                  <wp:posOffset>99695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27D462" w14:textId="21432364" w:rsidR="00060F8B" w:rsidRDefault="00060F8B" w:rsidP="00060F8B">
                            <w:r>
                              <w:t xml:space="preserve">Verbal informed consent (with </w:t>
                            </w:r>
                            <w:r>
                              <w:t xml:space="preserve">a </w:t>
                            </w:r>
                            <w:r>
                              <w:t>witness) was obtained from all participants</w:t>
                            </w:r>
                            <w:r>
                              <w:t xml:space="preserve"> starting in 2000, due to lower literacy levels in rural Bangladesh</w:t>
                            </w:r>
                            <w:r>
                              <w:t>.</w:t>
                            </w:r>
                            <w:r>
                              <w:t xml:space="preserve"> HEALS transitioned to written consent prior to 2010.</w:t>
                            </w:r>
                            <w:r>
                              <w:t xml:space="preserve"> </w:t>
                            </w:r>
                            <w:r>
                              <w:t xml:space="preserve"> The design of HEALS involved consultation with </w:t>
                            </w:r>
                            <w:proofErr w:type="spellStart"/>
                            <w:r>
                              <w:t>c</w:t>
                            </w:r>
                            <w:r>
                              <w:t>ommnitiy</w:t>
                            </w:r>
                            <w:proofErr w:type="spellEnd"/>
                            <w:r>
                              <w:t xml:space="preserve"> r</w:t>
                            </w:r>
                            <w:r>
                              <w:t>epresentatives/leaders.</w:t>
                            </w:r>
                            <w:r>
                              <w:t xml:space="preserve"> </w:t>
                            </w:r>
                          </w:p>
                          <w:p w14:paraId="1C22C286" w14:textId="77777777" w:rsidR="00E70185" w:rsidRDefault="00E7018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" strokecolor="#193a65">
                <v:textbox>
                  <w:txbxContent>
                    <w:p w14:paraId="0C27D462" w14:textId="21432364" w:rsidR="00060F8B" w:rsidRDefault="00060F8B" w:rsidP="00060F8B">
                      <w:r>
                        <w:t xml:space="preserve">Verbal informed consent (with </w:t>
                      </w:r>
                      <w:r>
                        <w:t xml:space="preserve">a </w:t>
                      </w:r>
                      <w:r>
                        <w:t>witness) was obtained from all participants</w:t>
                      </w:r>
                      <w:r>
                        <w:t xml:space="preserve"> starting in 2000, due to lower literacy levels in rural Bangladesh</w:t>
                      </w:r>
                      <w:r>
                        <w:t>.</w:t>
                      </w:r>
                      <w:r>
                        <w:t xml:space="preserve"> HEALS transitioned to written consent prior to 2010.</w:t>
                      </w:r>
                      <w:r>
                        <w:t xml:space="preserve"> </w:t>
                      </w:r>
                      <w:r>
                        <w:t xml:space="preserve"> The design of HEALS involved consultation with </w:t>
                      </w:r>
                      <w:proofErr w:type="spellStart"/>
                      <w:r>
                        <w:t>c</w:t>
                      </w:r>
                      <w:r>
                        <w:t>ommnitiy</w:t>
                      </w:r>
                      <w:proofErr w:type="spellEnd"/>
                      <w:r>
                        <w:t xml:space="preserve"> r</w:t>
                      </w:r>
                      <w:r>
                        <w:t>epresentatives/leaders.</w:t>
                      </w:r>
                      <w:r>
                        <w:t xml:space="preserve"> </w:t>
                      </w:r>
                    </w:p>
                    <w:p w14:paraId="1C22C286" w14:textId="77777777" w:rsidR="00E70185" w:rsidRDefault="00E7018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EDDCEE" w14:textId="0430B8B9" w:rsidR="001947F4" w:rsidRDefault="001947F4" w:rsidP="001947F4">
                            <w:r>
                              <w:t xml:space="preserve">Since its inception in 2000, </w:t>
                            </w:r>
                            <w:r>
                              <w:t>HEAL</w:t>
                            </w:r>
                            <w:r>
                              <w:t>S</w:t>
                            </w:r>
                            <w:r>
                              <w:t xml:space="preserve"> </w:t>
                            </w:r>
                            <w:r>
                              <w:t xml:space="preserve">has </w:t>
                            </w:r>
                            <w:r>
                              <w:t>do</w:t>
                            </w:r>
                            <w:r>
                              <w:t>ne</w:t>
                            </w:r>
                            <w:r>
                              <w:t xml:space="preserve"> community engagement events</w:t>
                            </w:r>
                            <w:r>
                              <w:t xml:space="preserve">, collecting information </w:t>
                            </w:r>
                            <w:proofErr w:type="spellStart"/>
                            <w:r>
                              <w:t>fromt</w:t>
                            </w:r>
                            <w:proofErr w:type="spellEnd"/>
                            <w:r>
                              <w:t xml:space="preserve"> the community to </w:t>
                            </w:r>
                            <w:proofErr w:type="spellStart"/>
                            <w:r>
                              <w:t>disucss</w:t>
                            </w:r>
                            <w:proofErr w:type="spellEnd"/>
                            <w:r>
                              <w:t xml:space="preserve"> their concerns and interests and collect input on the research process.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17EDDCEE" w14:textId="0430B8B9" w:rsidR="001947F4" w:rsidRDefault="001947F4" w:rsidP="001947F4">
                      <w:r>
                        <w:t xml:space="preserve">Since its inception in 2000, </w:t>
                      </w:r>
                      <w:r>
                        <w:t>HEAL</w:t>
                      </w:r>
                      <w:r>
                        <w:t>S</w:t>
                      </w:r>
                      <w:r>
                        <w:t xml:space="preserve"> </w:t>
                      </w:r>
                      <w:r>
                        <w:t xml:space="preserve">has </w:t>
                      </w:r>
                      <w:r>
                        <w:t>do</w:t>
                      </w:r>
                      <w:r>
                        <w:t>ne</w:t>
                      </w:r>
                      <w:r>
                        <w:t xml:space="preserve"> community engagement events</w:t>
                      </w:r>
                      <w:r>
                        <w:t xml:space="preserve">, collecting information </w:t>
                      </w:r>
                      <w:proofErr w:type="spellStart"/>
                      <w:r>
                        <w:t>fromt</w:t>
                      </w:r>
                      <w:proofErr w:type="spellEnd"/>
                      <w:r>
                        <w:t xml:space="preserve"> the community to </w:t>
                      </w:r>
                      <w:proofErr w:type="spellStart"/>
                      <w:r>
                        <w:t>disucss</w:t>
                      </w:r>
                      <w:proofErr w:type="spellEnd"/>
                      <w:r>
                        <w:t xml:space="preserve"> their concerns and interests and collect input on the research process.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479FB1">
                <wp:simplePos x="0" y="0"/>
                <wp:positionH relativeFrom="margin">
                  <wp:align>right</wp:align>
                </wp:positionH>
                <wp:positionV relativeFrom="paragraph">
                  <wp:posOffset>1130935</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1C196414" w:rsidR="000035D5" w:rsidRDefault="001947F4" w:rsidP="000035D5">
                            <w:r>
                              <w:t>All verbal and written communication with participants was in Bengali, the language spoken by all participants.  All field staff collecting data were Bangladesh residents, work as a part of the URB (University of Chicago Research Bangl</w:t>
                            </w:r>
                            <w:r>
                              <w:t xml:space="preserve">adesh) non-profit organization.  The PI of HEALS, Habib Ahsan, communicates with all HEALS staff in Benga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05pt;width:538.5pt;height:1in;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" strokecolor="#193a65">
                <v:textbox>
                  <w:txbxContent>
                    <w:p w14:paraId="53B10E27" w14:textId="1C196414" w:rsidR="000035D5" w:rsidRDefault="001947F4" w:rsidP="000035D5">
                      <w:r>
                        <w:t>All verbal and written communication with participants was in Bengali, the language spoken by all participants.  All field staff collecting data were Bangladesh residents, work as a part of the URB (University of Chicago Research Bangl</w:t>
                      </w:r>
                      <w:r>
                        <w:t xml:space="preserve">adesh) non-profit organization.  The PI of HEALS, Habib Ahsan, communicates with all HEALS staff in Bengali.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8E95FFE" w:rsidR="000035D5" w:rsidRDefault="001947F4" w:rsidP="000035D5">
                            <w:r>
                              <w:t>At regularly-</w:t>
                            </w:r>
                            <w:proofErr w:type="spellStart"/>
                            <w:r>
                              <w:t>occuring</w:t>
                            </w:r>
                            <w:proofErr w:type="spellEnd"/>
                            <w:r>
                              <w:t xml:space="preserve"> HEALS community engagement events, research results are communicated in lay language.  Visual aids are regularly used.  This community events are ongoing.  HEALS investigators are also exploring the “return of research results” within the HEALS cohort. </w:t>
                            </w:r>
                            <w:bookmarkStart w:id="7" w:name="_GoBack"/>
                            <w:bookmarkEnd w:id="7"/>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8E95FFE" w:rsidR="000035D5" w:rsidRDefault="001947F4" w:rsidP="000035D5">
                      <w:r>
                        <w:t>At regularly-</w:t>
                      </w:r>
                      <w:proofErr w:type="spellStart"/>
                      <w:r>
                        <w:t>occuring</w:t>
                      </w:r>
                      <w:proofErr w:type="spellEnd"/>
                      <w:r>
                        <w:t xml:space="preserve"> HEALS community engagement events, research results are communicated in lay language.  Visual aids are regularly used.  This community events are ongoing.  HEALS investigators are also exploring the “return of research results” within the HEALS cohort. </w:t>
                      </w:r>
                      <w:bookmarkStart w:id="8" w:name="_GoBack"/>
                      <w:bookmarkEnd w:id="8"/>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907A45" w14:textId="77777777" w:rsidR="00E70185" w:rsidRDefault="00E70185" w:rsidP="00E70185">
                            <w:r>
                              <w:t xml:space="preserve">N/A. No non-human subjects research. </w:t>
                            </w:r>
                          </w:p>
                          <w:p w14:paraId="7334C6AF" w14:textId="77777777" w:rsidR="00E70185" w:rsidRDefault="00E7018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D907A45" w14:textId="77777777" w:rsidR="00E70185" w:rsidRDefault="00E70185" w:rsidP="00E70185">
                      <w:r>
                        <w:t xml:space="preserve">N/A. No non-human subjects research. </w:t>
                      </w:r>
                    </w:p>
                    <w:p w14:paraId="7334C6AF" w14:textId="77777777" w:rsidR="00E70185" w:rsidRDefault="00E7018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727BF0" w14:textId="77777777" w:rsidR="00E70185" w:rsidRDefault="00E70185" w:rsidP="00E70185">
                            <w:r>
                              <w:t xml:space="preserve">N/A. No non-human subjects research. </w:t>
                            </w:r>
                          </w:p>
                          <w:p w14:paraId="7E9D1D64" w14:textId="67D611B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A727BF0" w14:textId="77777777" w:rsidR="00E70185" w:rsidRDefault="00E70185" w:rsidP="00E70185">
                      <w:r>
                        <w:t xml:space="preserve">N/A. No non-human subjects research. </w:t>
                      </w:r>
                    </w:p>
                    <w:p w14:paraId="7E9D1D64" w14:textId="67D611B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AB3215" w14:textId="77777777" w:rsidR="00E70185" w:rsidRDefault="00E70185" w:rsidP="00E70185">
                            <w:r>
                              <w:t xml:space="preserve">N/A. No non-human subjects research. </w:t>
                            </w:r>
                          </w:p>
                          <w:p w14:paraId="46A433AF" w14:textId="245F9386" w:rsidR="00E70185" w:rsidRDefault="00E70185" w:rsidP="000035D5"/>
                          <w:p w14:paraId="34BB3CFA" w14:textId="35097397" w:rsidR="000035D5" w:rsidRDefault="00D35074"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1AB3215" w14:textId="77777777" w:rsidR="00E70185" w:rsidRDefault="00E70185" w:rsidP="00E70185">
                      <w:r>
                        <w:t xml:space="preserve">N/A. No non-human subjects research. </w:t>
                      </w:r>
                    </w:p>
                    <w:p w14:paraId="46A433AF" w14:textId="245F9386" w:rsidR="00E70185" w:rsidRDefault="00E70185" w:rsidP="000035D5"/>
                    <w:p w14:paraId="34BB3CFA" w14:textId="35097397" w:rsidR="000035D5" w:rsidRDefault="00D35074" w:rsidP="000035D5">
                      <w:r>
                        <w:t xml:space="preserv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AD2AD3" w:rsidR="000035D5" w:rsidRDefault="00E70185" w:rsidP="000035D5">
                            <w:r>
                              <w:t>N/A. No non-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AAD2AD3" w:rsidR="000035D5" w:rsidRDefault="00E70185" w:rsidP="000035D5">
                      <w:r>
                        <w:t>N/A. No non-human subjects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015D12" w14:textId="77777777" w:rsidR="00E70185" w:rsidRDefault="00E70185" w:rsidP="00E70185">
                            <w:r>
                              <w:t xml:space="preserve">N/A. No non-human subjects research. </w:t>
                            </w:r>
                          </w:p>
                          <w:p w14:paraId="6CB35C38" w14:textId="0A8E3E8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E015D12" w14:textId="77777777" w:rsidR="00E70185" w:rsidRDefault="00E70185" w:rsidP="00E70185">
                      <w:r>
                        <w:t xml:space="preserve">N/A. No non-human subjects research. </w:t>
                      </w:r>
                    </w:p>
                    <w:p w14:paraId="6CB35C38" w14:textId="0A8E3E86"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A5CE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0479F8" w14:textId="77777777" w:rsidR="005A5CE8" w:rsidRDefault="005A5CE8" w:rsidP="00F57A3B">
      <w:r>
        <w:separator/>
      </w:r>
    </w:p>
  </w:endnote>
  <w:endnote w:type="continuationSeparator" w:id="0">
    <w:p w14:paraId="1B8DB68C" w14:textId="77777777" w:rsidR="005A5CE8" w:rsidRDefault="005A5CE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203875" w14:textId="77777777" w:rsidR="005A5CE8" w:rsidRDefault="005A5CE8" w:rsidP="00F57A3B">
      <w:r>
        <w:separator/>
      </w:r>
    </w:p>
  </w:footnote>
  <w:footnote w:type="continuationSeparator" w:id="0">
    <w:p w14:paraId="417C7FDF" w14:textId="77777777" w:rsidR="005A5CE8" w:rsidRDefault="005A5CE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0F8B"/>
    <w:rsid w:val="000F365D"/>
    <w:rsid w:val="00116E71"/>
    <w:rsid w:val="001947F4"/>
    <w:rsid w:val="002213DC"/>
    <w:rsid w:val="00335779"/>
    <w:rsid w:val="004A7A57"/>
    <w:rsid w:val="004C71C4"/>
    <w:rsid w:val="00515BC0"/>
    <w:rsid w:val="00541C18"/>
    <w:rsid w:val="00580384"/>
    <w:rsid w:val="005A5CE8"/>
    <w:rsid w:val="0069423E"/>
    <w:rsid w:val="006F5F45"/>
    <w:rsid w:val="00831ADE"/>
    <w:rsid w:val="00841F25"/>
    <w:rsid w:val="009364D9"/>
    <w:rsid w:val="00A43F5B"/>
    <w:rsid w:val="00A961CD"/>
    <w:rsid w:val="00AD410C"/>
    <w:rsid w:val="00BD19EC"/>
    <w:rsid w:val="00D35074"/>
    <w:rsid w:val="00D8225D"/>
    <w:rsid w:val="00E004E6"/>
    <w:rsid w:val="00E7018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DD399-D6D2-4353-8EDA-EE710B309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erce, Brandon [BSD] - PHS</cp:lastModifiedBy>
  <cp:revision>5</cp:revision>
  <dcterms:created xsi:type="dcterms:W3CDTF">2024-08-12T04:46:00Z</dcterms:created>
  <dcterms:modified xsi:type="dcterms:W3CDTF">2024-08-14T19:51:00Z</dcterms:modified>
</cp:coreProperties>
</file>